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B6FE3C5" w:rsidR="00FB3483" w:rsidRDefault="00B20DF1" w:rsidP="00040DE5">
            <w:pPr>
              <w:pStyle w:val="Default"/>
              <w:jc w:val="center"/>
              <w:rPr>
                <w:rFonts w:ascii="Arial" w:hAnsi="Arial" w:cs="Arial" w:hint="eastAsia"/>
                <w:color w:val="FFFFFF"/>
                <w:sz w:val="18"/>
                <w:szCs w:val="18"/>
                <w:lang w:eastAsia="zh-CN"/>
              </w:rPr>
            </w:pPr>
            <w:r>
              <w:rPr>
                <w:rFonts w:ascii="Arial" w:hAnsi="Arial" w:cs="Arial" w:hint="eastAsia"/>
                <w:b/>
                <w:bCs/>
                <w:color w:val="FFFFFF"/>
                <w:sz w:val="18"/>
                <w:szCs w:val="18"/>
                <w:lang w:eastAsia="zh-CN"/>
              </w:rPr>
              <w:t>R</w:t>
            </w:r>
            <w:r w:rsidR="0018323E">
              <w:rPr>
                <w:rFonts w:ascii="Arial" w:hAnsi="Arial" w:cs="Arial"/>
                <w:b/>
                <w:bCs/>
                <w:color w:val="FFFFFF"/>
                <w:sz w:val="18"/>
                <w:szCs w:val="18"/>
              </w:rPr>
              <w:t>eported</w:t>
            </w:r>
            <w:r w:rsidR="00FB3483">
              <w:rPr>
                <w:rFonts w:ascii="Arial" w:hAnsi="Arial" w:cs="Arial"/>
                <w:b/>
                <w:bCs/>
                <w:color w:val="FFFFFF"/>
                <w:sz w:val="18"/>
                <w:szCs w:val="18"/>
              </w:rPr>
              <w:t xml:space="preserve"> </w:t>
            </w:r>
            <w:r>
              <w:rPr>
                <w:rFonts w:ascii="Arial" w:hAnsi="Arial" w:cs="Arial" w:hint="eastAsia"/>
                <w:b/>
                <w:bCs/>
                <w:color w:val="FFFFFF"/>
                <w:sz w:val="18"/>
                <w:szCs w:val="18"/>
                <w:lang w:eastAsia="zh-CN"/>
              </w:rPr>
              <w:t>on page</w:t>
            </w:r>
            <w:r w:rsidR="00E52A50">
              <w:rPr>
                <w:rFonts w:ascii="Arial" w:hAnsi="Arial" w:cs="Arial" w:hint="eastAsia"/>
                <w:b/>
                <w:bCs/>
                <w:color w:val="FFFFFF"/>
                <w:sz w:val="18"/>
                <w:szCs w:val="18"/>
                <w:lang w:eastAsia="zh-CN"/>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rsidP="00040DE5">
            <w:pPr>
              <w:pStyle w:val="Default"/>
              <w:jc w:val="center"/>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FD255F" w:rsidR="00FB3483" w:rsidRDefault="00040DE5" w:rsidP="00040DE5">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EE58F45" w:rsidR="00FB3483" w:rsidRDefault="00FB3483" w:rsidP="00040DE5">
            <w:pPr>
              <w:pStyle w:val="Default"/>
              <w:jc w:val="center"/>
              <w:rPr>
                <w:rFonts w:ascii="Arial" w:hAnsi="Arial" w:cs="Arial"/>
                <w:color w:val="auto"/>
                <w:sz w:val="18"/>
                <w:szCs w:val="18"/>
                <w:lang w:eastAsia="zh-CN"/>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6C4092" w:rsidR="00FB3483" w:rsidRDefault="00040DE5" w:rsidP="00040DE5">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rsidP="00040DE5">
            <w:pPr>
              <w:pStyle w:val="Default"/>
              <w:jc w:val="center"/>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0C7FB8" w:rsidR="00FB3483" w:rsidRDefault="00040DE5" w:rsidP="00040DE5">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CD5CE7" w:rsidR="00FB3483" w:rsidRDefault="00040DE5"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rsidP="00040DE5">
            <w:pPr>
              <w:pStyle w:val="Default"/>
              <w:jc w:val="center"/>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41B6374" w:rsidR="00FB3483" w:rsidRDefault="00702BA5"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B1D65C" w:rsidR="00FB3483" w:rsidRDefault="00702BA5"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D502D11" w:rsidR="00FB3483" w:rsidRDefault="00702BA5"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95C7DA" w:rsidR="00FB3483" w:rsidRDefault="00702BA5"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20D775" w:rsidR="00FB3483" w:rsidRDefault="00702BA5"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4657D9" w:rsidR="00930A31" w:rsidRDefault="00702BA5"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A50EA7" w:rsidR="00930A31" w:rsidRDefault="00702BA5"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300572" w:rsidR="00FB3483" w:rsidRDefault="00D41B50"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FD5290" w:rsidR="00FB3483" w:rsidRDefault="00D41B50"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55511A" w:rsidR="00930A31" w:rsidRDefault="00D41B50"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7E32C16" w:rsidR="00930A31" w:rsidRDefault="00D41B50"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6A7078" w:rsidR="00930A31" w:rsidRDefault="00D41B50" w:rsidP="00040DE5">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3</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C86CA5" w:rsidR="00930A31" w:rsidRDefault="00D41B50"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CF6E6E" w:rsidR="00930A31" w:rsidRDefault="00B8315E"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16E0383" w:rsidR="00930A31" w:rsidRDefault="00B8315E" w:rsidP="00040DE5">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N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896026" w:rsidR="006E5FE2" w:rsidRDefault="00B8315E"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53A8E69" w:rsidR="006E5FE2" w:rsidRDefault="00B8315E"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rsidP="00040DE5">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74B4F02" w:rsidR="00930A31" w:rsidRDefault="0003021C"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22BB4C" w:rsidR="00930A31" w:rsidRDefault="0003021C"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E93184" w:rsidR="00FB3483" w:rsidRDefault="0003021C"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4</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E1D6400" w:rsidR="00FB3483" w:rsidRDefault="0003021C"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4BD455" w:rsidR="00FB3483" w:rsidRDefault="0063243B"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5</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61D739B" w:rsidR="00930A31" w:rsidRDefault="0063243B"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E8DA06" w:rsidR="00930A31" w:rsidRDefault="0063243B"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00F46B" w:rsidR="00930A31" w:rsidRDefault="0063243B"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1AD775A" w:rsidR="00930A31" w:rsidRDefault="0063243B"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C8804E" w:rsidR="00FB3483" w:rsidRDefault="0063243B"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EEE430" w:rsidR="00077B44" w:rsidRDefault="0063243B"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40DE5">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0AC257" w:rsidR="00930A31" w:rsidRDefault="0003021C"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DCE745F" w:rsidR="00930A31" w:rsidRDefault="0003021C"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534883" w:rsidR="00930A31" w:rsidRDefault="0003021C"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11A7ED" w:rsidR="00930A31" w:rsidRDefault="0003021C"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40DE5">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2763A38" w:rsidR="00930A31" w:rsidRDefault="00B8315E"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2A3B72" w:rsidR="00930A31" w:rsidRDefault="007872DA"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6CDC728" w:rsidR="00930A31" w:rsidRDefault="007872DA"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5E14D5" w:rsidR="00077B44" w:rsidRDefault="007872DA"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7521E47" w:rsidR="00077B44" w:rsidRDefault="007872DA"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4CAFA86" w:rsidR="00077B44" w:rsidRDefault="007872DA" w:rsidP="00040DE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5AD298" w14:textId="77777777" w:rsidR="00BC694F" w:rsidRDefault="00BC694F">
      <w:r>
        <w:separator/>
      </w:r>
    </w:p>
  </w:endnote>
  <w:endnote w:type="continuationSeparator" w:id="0">
    <w:p w14:paraId="7F58F7EF" w14:textId="77777777" w:rsidR="00BC694F" w:rsidRDefault="00BC69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661CD2" w14:textId="77777777" w:rsidR="00BC694F" w:rsidRDefault="00BC694F">
      <w:r>
        <w:separator/>
      </w:r>
    </w:p>
  </w:footnote>
  <w:footnote w:type="continuationSeparator" w:id="0">
    <w:p w14:paraId="2D6B8FED" w14:textId="77777777" w:rsidR="00BC694F" w:rsidRDefault="00BC69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021C"/>
    <w:rsid w:val="00040DE5"/>
    <w:rsid w:val="00077B44"/>
    <w:rsid w:val="00152CDB"/>
    <w:rsid w:val="0018323E"/>
    <w:rsid w:val="00190C83"/>
    <w:rsid w:val="002275F3"/>
    <w:rsid w:val="00246C93"/>
    <w:rsid w:val="00256BAF"/>
    <w:rsid w:val="002A2A06"/>
    <w:rsid w:val="002C277B"/>
    <w:rsid w:val="003103C2"/>
    <w:rsid w:val="00340469"/>
    <w:rsid w:val="003516AD"/>
    <w:rsid w:val="00363B8D"/>
    <w:rsid w:val="003760FB"/>
    <w:rsid w:val="003B79FF"/>
    <w:rsid w:val="00400A0B"/>
    <w:rsid w:val="004033C1"/>
    <w:rsid w:val="00443C1D"/>
    <w:rsid w:val="00461576"/>
    <w:rsid w:val="004C1685"/>
    <w:rsid w:val="005078EE"/>
    <w:rsid w:val="00550BF1"/>
    <w:rsid w:val="0059028D"/>
    <w:rsid w:val="005979B8"/>
    <w:rsid w:val="005F57E9"/>
    <w:rsid w:val="0063243B"/>
    <w:rsid w:val="00640172"/>
    <w:rsid w:val="006E5FE2"/>
    <w:rsid w:val="006F3BA6"/>
    <w:rsid w:val="00702BA5"/>
    <w:rsid w:val="00714136"/>
    <w:rsid w:val="00726794"/>
    <w:rsid w:val="0077253C"/>
    <w:rsid w:val="007872DA"/>
    <w:rsid w:val="008412D5"/>
    <w:rsid w:val="008A3EAE"/>
    <w:rsid w:val="008E2C91"/>
    <w:rsid w:val="00930A31"/>
    <w:rsid w:val="00947707"/>
    <w:rsid w:val="009827E5"/>
    <w:rsid w:val="00A215D2"/>
    <w:rsid w:val="00A86593"/>
    <w:rsid w:val="00AB79CE"/>
    <w:rsid w:val="00AE4BBD"/>
    <w:rsid w:val="00B20DF1"/>
    <w:rsid w:val="00B51910"/>
    <w:rsid w:val="00B730D1"/>
    <w:rsid w:val="00B8315E"/>
    <w:rsid w:val="00BC694F"/>
    <w:rsid w:val="00C22710"/>
    <w:rsid w:val="00D41B50"/>
    <w:rsid w:val="00D95D84"/>
    <w:rsid w:val="00DC4F19"/>
    <w:rsid w:val="00E324A8"/>
    <w:rsid w:val="00E52A50"/>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8</TotalTime>
  <Pages>2</Pages>
  <Words>961</Words>
  <Characters>5993</Characters>
  <Application>Microsoft Office Word</Application>
  <DocSecurity>0</DocSecurity>
  <Lines>92</Lines>
  <Paragraphs>2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惠君 徐</cp:lastModifiedBy>
  <cp:revision>35</cp:revision>
  <cp:lastPrinted>2020-11-24T03:02:00Z</cp:lastPrinted>
  <dcterms:created xsi:type="dcterms:W3CDTF">2020-11-24T03:02:00Z</dcterms:created>
  <dcterms:modified xsi:type="dcterms:W3CDTF">2024-09-19T15:21:00Z</dcterms:modified>
</cp:coreProperties>
</file>